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1D1" w:rsidRPr="00F6268E" w:rsidRDefault="005D777A" w:rsidP="000A31D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able 2.</w:t>
      </w:r>
      <w:r w:rsidR="001F5885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="000A31D1" w:rsidRPr="00F6268E">
        <w:rPr>
          <w:rFonts w:ascii="Times New Roman" w:eastAsia="宋体" w:hAnsi="Times New Roman" w:cs="Times New Roman"/>
          <w:sz w:val="24"/>
          <w:szCs w:val="24"/>
        </w:rPr>
        <w:t>Comparison of DWI histogram parameters between the LNM and non-LNM groups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75"/>
        <w:gridCol w:w="1301"/>
        <w:gridCol w:w="1844"/>
        <w:gridCol w:w="2125"/>
        <w:gridCol w:w="1361"/>
      </w:tblGrid>
      <w:tr w:rsidR="000A31D1" w:rsidRPr="00F6268E" w:rsidTr="00720926">
        <w:trPr>
          <w:trHeight w:val="167"/>
        </w:trPr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70158805"/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DWI</w:t>
            </w:r>
            <w:r w:rsidRPr="00265EC6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parameter</w:t>
            </w:r>
          </w:p>
        </w:tc>
        <w:tc>
          <w:tcPr>
            <w:tcW w:w="78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Cut-off</w:t>
            </w:r>
            <w:r w:rsidRPr="00265EC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NM</w:t>
            </w:r>
          </w:p>
        </w:tc>
        <w:tc>
          <w:tcPr>
            <w:tcW w:w="12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LNM</w:t>
            </w:r>
          </w:p>
        </w:tc>
        <w:tc>
          <w:tcPr>
            <w:tcW w:w="8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3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65EC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8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85.412</w:t>
            </w:r>
          </w:p>
        </w:tc>
        <w:tc>
          <w:tcPr>
            <w:tcW w:w="111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71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7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0.079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85.41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9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42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-0.7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4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4.4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bookmarkStart w:id="1" w:name="_GoBack"/>
        <w:bookmarkEnd w:id="1"/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-0.7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08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95.6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3.06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6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67.3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0.156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3.06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43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2.7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91s/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8.1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78.8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91s/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41.9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1.2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0.30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96.8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0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0.30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.2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9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35.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2.9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1.2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0.172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35.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7.1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78.8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P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128.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67.3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128.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4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2.4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5EC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DWI</w:t>
            </w:r>
            <w:r w:rsidRPr="00265EC6">
              <w:rPr>
                <w:rFonts w:ascii="Times New Roman" w:eastAsia="宋体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≤1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71.7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0A31D1" w:rsidRPr="00F6268E" w:rsidTr="00720926">
        <w:trPr>
          <w:trHeight w:val="198"/>
        </w:trPr>
        <w:tc>
          <w:tcPr>
            <w:tcW w:w="100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265EC6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14.5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28.3%</w:t>
            </w:r>
            <w:r w:rsidRPr="00F6268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A31D1" w:rsidRPr="00F6268E" w:rsidRDefault="000A31D1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bookmarkEnd w:id="0"/>
    <w:p w:rsidR="000A31D1" w:rsidRPr="00F6268E" w:rsidRDefault="000A31D1" w:rsidP="000C7B7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6268E">
        <w:rPr>
          <w:rFonts w:ascii="Times New Roman" w:hAnsi="Times New Roman" w:cs="Times New Roman"/>
          <w:spacing w:val="15"/>
          <w:sz w:val="24"/>
          <w:szCs w:val="24"/>
        </w:rPr>
        <w:t>Data expressed in n (%).Significant p values are in bold. Abbreviations: cut-off value, the best diagnostic cut-off value; LNM, lymph node metastasis;</w:t>
      </w:r>
      <w:r w:rsidRPr="00F6268E">
        <w:rPr>
          <w:rFonts w:ascii="Times New Roman" w:eastAsia="宋体" w:hAnsi="Times New Roman" w:cs="Times New Roman"/>
          <w:sz w:val="24"/>
          <w:szCs w:val="24"/>
        </w:rPr>
        <w:t xml:space="preserve"> Median,</w:t>
      </w:r>
      <w:r w:rsidRPr="00F6268E">
        <w:rPr>
          <w:rFonts w:ascii="Times New Roman" w:hAnsi="Times New Roman" w:cs="Times New Roman"/>
          <w:spacing w:val="15"/>
          <w:sz w:val="24"/>
          <w:szCs w:val="24"/>
        </w:rPr>
        <w:t xml:space="preserve"> 50th percentile in Median histogram; CV, coefficient of variation; P5, 5th percentile; P95, 95th percentile</w:t>
      </w:r>
      <w:r w:rsidRPr="00F626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C7B7F">
        <w:rPr>
          <w:rFonts w:ascii="Times New Roman" w:eastAsia="宋体" w:hAnsi="Times New Roman" w:cs="Times New Roman"/>
          <w:sz w:val="24"/>
          <w:szCs w:val="24"/>
        </w:rPr>
        <w:t>.</w:t>
      </w:r>
    </w:p>
    <w:p w:rsidR="006D6BAC" w:rsidRPr="00F6268E" w:rsidRDefault="006D6BAC">
      <w:pPr>
        <w:rPr>
          <w:rFonts w:ascii="Times New Roman" w:hAnsi="Times New Roman" w:cs="Times New Roman"/>
          <w:sz w:val="24"/>
          <w:szCs w:val="24"/>
        </w:rPr>
      </w:pPr>
    </w:p>
    <w:sectPr w:rsidR="006D6BAC" w:rsidRPr="00F62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51B6" w:rsidRDefault="005651B6" w:rsidP="005D777A">
      <w:r>
        <w:separator/>
      </w:r>
    </w:p>
  </w:endnote>
  <w:endnote w:type="continuationSeparator" w:id="0">
    <w:p w:rsidR="005651B6" w:rsidRDefault="005651B6" w:rsidP="005D7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51B6" w:rsidRDefault="005651B6" w:rsidP="005D777A">
      <w:r>
        <w:separator/>
      </w:r>
    </w:p>
  </w:footnote>
  <w:footnote w:type="continuationSeparator" w:id="0">
    <w:p w:rsidR="005651B6" w:rsidRDefault="005651B6" w:rsidP="005D7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NDY3MDQysTA2MTZX0lEKTi0uzszPAykwrAUA9Z0qGCwAAAA="/>
  </w:docVars>
  <w:rsids>
    <w:rsidRoot w:val="000A31D1"/>
    <w:rsid w:val="000A31D1"/>
    <w:rsid w:val="000C7B7F"/>
    <w:rsid w:val="001F5885"/>
    <w:rsid w:val="00265EC6"/>
    <w:rsid w:val="005651B6"/>
    <w:rsid w:val="005D777A"/>
    <w:rsid w:val="006D6BAC"/>
    <w:rsid w:val="007B33D3"/>
    <w:rsid w:val="00952459"/>
    <w:rsid w:val="00F6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90D43C-98DB-47FA-85D4-24DC4F60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31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0A31D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5D7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7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XA</dc:creator>
  <cp:keywords/>
  <dc:description/>
  <cp:lastModifiedBy>SXXA</cp:lastModifiedBy>
  <cp:revision>9</cp:revision>
  <dcterms:created xsi:type="dcterms:W3CDTF">2021-07-22T10:22:00Z</dcterms:created>
  <dcterms:modified xsi:type="dcterms:W3CDTF">2021-10-25T12:02:00Z</dcterms:modified>
</cp:coreProperties>
</file>